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/>
        <w:t xml:space="preserve">Table 4 Intervention - Feedback </w:t>
      </w:r>
    </w:p>
    <w:tbl>
      <w:tblPr>
        <w:tblW w:w="139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7531"/>
        <w:gridCol w:w="4860"/>
      </w:tblGrid>
      <w:tr>
        <w:trPr>
          <w:trHeight w:val="276" w:hRule="atLeast"/>
        </w:trPr>
        <w:tc>
          <w:tcPr>
            <w:tcW w:w="15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tudy</w:t>
            </w:r>
          </w:p>
        </w:tc>
        <w:tc>
          <w:tcPr>
            <w:tcW w:w="7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eedback Description</w:t>
            </w:r>
          </w:p>
        </w:tc>
        <w:tc>
          <w:tcPr>
            <w:tcW w:w="4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ntrol Description</w:t>
            </w:r>
          </w:p>
        </w:tc>
      </w:tr>
      <w:tr>
        <w:trPr>
          <w:trHeight w:val="276" w:hRule="atLeast"/>
        </w:trPr>
        <w:tc>
          <w:tcPr>
            <w:tcW w:w="15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Greco 2001[27] - 1</w:t>
            </w:r>
          </w:p>
        </w:tc>
        <w:tc>
          <w:tcPr>
            <w:tcW w:w="7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ntervention 1 :</w:t>
            </w:r>
            <w:r>
              <w:rPr>
                <w:rFonts w:cs="Arial" w:ascii="Arial" w:hAnsi="Arial"/>
                <w:sz w:val="16"/>
                <w:szCs w:val="16"/>
              </w:rPr>
              <w:t xml:space="preserve">       ‘Serial feedback’  grou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ype:</w:t>
              <w:tab/>
              <w:tab/>
              <w:t>Feedback scores from patient survey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heoretical basis </w:t>
              <w:tab/>
              <w:t>Not clea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Specific content:  </w:t>
              <w:tab/>
              <w:t>Overall DISQ score or Interpersonal Skills Index (ISI) plus per item scor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Frequency:  </w:t>
              <w:tab/>
              <w:t>5 time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Duration: </w:t>
              <w:tab/>
              <w:tab/>
              <w:t>Not clea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Guidance: </w:t>
              <w:tab/>
              <w:t>None</w:t>
            </w:r>
          </w:p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Format: </w:t>
              <w:tab/>
              <w:tab/>
              <w:t>Writte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Deliverer: </w:t>
              <w:tab/>
              <w:t>Not clea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iming of feedback: Feedback received towards end of B1 and G2 terms of the Royal Australian </w:t>
              <w:tab/>
              <w:tab/>
              <w:tab/>
              <w:t xml:space="preserve">College of General </w:t>
              <w:tab/>
              <w:t xml:space="preserve">Practitioners’ (RACGP) Training Program as well as during </w:t>
              <w:tab/>
              <w:tab/>
              <w:tab/>
              <w:t xml:space="preserve">their B2, A2 and G1 terms. Therefore approx. at 3, 6, 12, 15 and 18 months </w:t>
              <w:tab/>
              <w:tab/>
              <w:tab/>
              <w:t>respectively after the start of the study.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 group:         Allowed for a Pre- and post-test comparison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ype: </w:t>
              <w:tab/>
              <w:tab/>
              <w:t>Feedback scores from patient survey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heoretical basis </w:t>
              <w:tab/>
              <w:t xml:space="preserve"> Not clea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Specific content: </w:t>
              <w:tab/>
              <w:t xml:space="preserve">Overall DISQ score or Interpersonal Skills </w:t>
              <w:tab/>
              <w:tab/>
              <w:t>Index (ISI) plus per item scor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Frequency:  </w:t>
              <w:tab/>
              <w:t>2 time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Duration: </w:t>
              <w:tab/>
              <w:tab/>
              <w:t>Not clea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Guidance: </w:t>
              <w:tab/>
              <w:t>None</w:t>
            </w:r>
          </w:p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Format: </w:t>
              <w:tab/>
              <w:tab/>
              <w:t>Writte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Deliverer: </w:t>
              <w:tab/>
              <w:t>Not clear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iming of feedback: Feedback received towards end of B1 </w:t>
              <w:tab/>
              <w:tab/>
              <w:tab/>
              <w:t xml:space="preserve">and G2 terms of the Royal Australian </w:t>
              <w:tab/>
              <w:tab/>
              <w:tab/>
              <w:t xml:space="preserve">College of General Practitioners’ </w:t>
              <w:tab/>
              <w:tab/>
              <w:tab/>
              <w:t xml:space="preserve">(RACGP) Training Program i.e. approx. </w:t>
              <w:tab/>
              <w:tab/>
              <w:tab/>
              <w:t xml:space="preserve">at 3 months and 18 months respectively </w:t>
              <w:tab/>
              <w:tab/>
              <w:tab/>
              <w:t>after the start of the study.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Greco 2001[27] - 2 </w:t>
            </w:r>
          </w:p>
        </w:tc>
        <w:tc>
          <w:tcPr>
            <w:tcW w:w="7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Intervention 2:         </w:t>
            </w:r>
            <w:r>
              <w:rPr>
                <w:rFonts w:cs="Arial" w:ascii="Arial" w:hAnsi="Arial"/>
                <w:sz w:val="16"/>
                <w:szCs w:val="16"/>
              </w:rPr>
              <w:t>‘GPS discussion’ group (preceptor feedback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ype: </w:t>
              <w:tab/>
              <w:tab/>
              <w:t>Feedback scores from patient surveys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heoretical basis: </w:t>
              <w:tab/>
              <w:t>Not clear</w:t>
            </w:r>
          </w:p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Specific content: </w:t>
              <w:tab/>
              <w:t>Overall DISQ score or Interpersonal Skills Index (ISI) plus per item scor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Frequency: </w:t>
              <w:tab/>
              <w:t>5 time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ind w:left="1483" w:hanging="1483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Guidance: </w:t>
              <w:tab/>
              <w:t>Discussion involved preceptor feedback from their supervisors at 2 out of the 5          feedback point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Format: </w:t>
              <w:tab/>
              <w:tab/>
              <w:t>Written</w:t>
            </w:r>
          </w:p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Deliverer: </w:t>
              <w:tab/>
              <w:t>GP supervisor (GPS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iming of feedback: Feedback received towards end of B1 and G2 terms of the Royal Australian </w:t>
              <w:tab/>
              <w:tab/>
              <w:tab/>
              <w:t xml:space="preserve">College of General Practitioners’ (RACGP) Training Program as well as during </w:t>
              <w:tab/>
              <w:tab/>
              <w:tab/>
              <w:t xml:space="preserve">their B2, A2 and G1 terms. In </w:t>
              <w:tab/>
              <w:t xml:space="preserve">addition Registrars had supplementary preceptor </w:t>
              <w:tab/>
              <w:tab/>
              <w:tab/>
              <w:t xml:space="preserve">feedback from their GPSs during the B2 </w:t>
              <w:tab/>
              <w:t xml:space="preserve">and A2 terms. Therefore approx. at 3, 6, </w:t>
              <w:tab/>
              <w:tab/>
              <w:t>12, 15 and 18 months respectively after the start of the study.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ype: </w:t>
              <w:tab/>
              <w:tab/>
              <w:t>Feedback scores from patient survey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ab/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heoretical basis  </w:t>
              <w:tab/>
              <w:t>Not clear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Specific content: </w:t>
              <w:tab/>
              <w:t xml:space="preserve">Overall DISQ score or Interpersonal Skills </w:t>
              <w:tab/>
              <w:tab/>
              <w:t>Index (ISI) plus per item score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Frequency:  </w:t>
              <w:tab/>
              <w:t>2 time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Duration: </w:t>
              <w:tab/>
              <w:tab/>
              <w:t>Clear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Guidance: </w:t>
              <w:tab/>
              <w:t>None</w:t>
            </w:r>
          </w:p>
          <w:p>
            <w:pPr>
              <w:pStyle w:val="Normal"/>
              <w:jc w:val="both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Format: </w:t>
              <w:tab/>
              <w:tab/>
              <w:t>Written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Deliverer: </w:t>
              <w:tab/>
              <w:t>Not clear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ind w:right="72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iming of feedback: Feedback received towards end of B1 </w:t>
              <w:tab/>
              <w:tab/>
              <w:t>and G2 terms of the 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nd</w:t>
            </w:r>
            <w:r>
              <w:rPr>
                <w:rFonts w:cs="Arial" w:ascii="Arial" w:hAnsi="Arial"/>
                <w:sz w:val="16"/>
                <w:szCs w:val="16"/>
              </w:rPr>
              <w:t xml:space="preserve"> year of the </w:t>
              <w:tab/>
              <w:tab/>
              <w:t xml:space="preserve">Royal Australian College of General </w:t>
              <w:tab/>
              <w:tab/>
              <w:t xml:space="preserve">Practitioners’ (RACGP) Training </w:t>
              <w:tab/>
              <w:tab/>
              <w:t xml:space="preserve">Program </w:t>
              <w:tab/>
              <w:t xml:space="preserve">i.e. approx. at 3 months and 18 </w:t>
              <w:tab/>
              <w:t>months respectively.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nsing 2003 [23], Vingerhoets 2001[24]</w:t>
            </w:r>
          </w:p>
        </w:tc>
        <w:tc>
          <w:tcPr>
            <w:tcW w:w="7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ype: </w:t>
              <w:tab/>
              <w:tab/>
              <w:t>Feedback scores from patient survey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heoretical basis: </w:t>
              <w:tab/>
              <w:t xml:space="preserve">Not clear but some discussion around provider sensitivity to patient dissatisfaction </w:t>
              <w:tab/>
              <w:tab/>
              <w:t xml:space="preserve">and therefore feedback of patient satisfaction scores thought to result in </w:t>
              <w:tab/>
              <w:tab/>
              <w:tab/>
              <w:t>undertaking appropriate activities for improvement of such scores.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Specific content:  </w:t>
              <w:tab/>
              <w:t xml:space="preserve">15 page individual written feedback report. Report contained figures for each </w:t>
              <w:tab/>
              <w:tab/>
              <w:tab/>
              <w:t xml:space="preserve">question and aggregated scores for the nine dimensions of care in the CEP.  </w:t>
              <w:tab/>
              <w:tab/>
              <w:tab/>
              <w:t xml:space="preserve">Reference figures related to patients from all study GPs added to allow for </w:t>
              <w:tab/>
              <w:tab/>
              <w:tab/>
              <w:t xml:space="preserve">comparison of personal performance amongst peers, as well as an abstract of a </w:t>
              <w:tab/>
              <w:tab/>
              <w:tab/>
              <w:t>systematic review of studies of patients’ evaluations of care.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Frequency: </w:t>
              <w:tab/>
              <w:t>Information provided once.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Duration: </w:t>
              <w:tab/>
              <w:tab/>
              <w:t>Average of 50mins reading the report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Guidance: </w:t>
              <w:tab/>
              <w:t xml:space="preserve">Short manual giving guidance on how to use the results, including discussions with </w:t>
              <w:tab/>
              <w:tab/>
              <w:t xml:space="preserve">colleagues, detailed follow-up surveys among patients and the establishment of a </w:t>
              <w:tab/>
              <w:tab/>
              <w:t>patient panel.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Format: </w:t>
              <w:tab/>
              <w:tab/>
              <w:t>Writte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Deliverer: </w:t>
              <w:tab/>
              <w:t>Not clea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ing of feedback: Intervention provided 3-6 months after the start of the study.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ind w:left="792" w:hanging="792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ype:      No feedback provided. Feedback given only after the    post-intervention measurements had been taken i.e. approx. 15months after start of study for information purposes only. 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</w:tr>
    </w:tbl>
    <w:p>
      <w:pPr>
        <w:pStyle w:val="Caption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8T13:54:00Z</dcterms:created>
  <dc:creator>NPCRDC</dc:creator>
  <dc:description/>
  <cp:keywords/>
  <dc:language>en-US</dc:language>
  <cp:lastModifiedBy>npcrdc</cp:lastModifiedBy>
  <dcterms:modified xsi:type="dcterms:W3CDTF">2008-05-19T12:54:00Z</dcterms:modified>
  <cp:revision>6</cp:revision>
  <dc:subject/>
  <dc:title>Table 5 Intervention - Feedback </dc:title>
</cp:coreProperties>
</file>